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61F" w:rsidRPr="00AB0485" w:rsidRDefault="00FD761F" w:rsidP="00FD761F">
      <w:pPr>
        <w:spacing w:line="480" w:lineRule="auto"/>
        <w:rPr>
          <w:lang w:val="en-GB"/>
        </w:rPr>
      </w:pPr>
      <w:r w:rsidRPr="00AB0485">
        <w:rPr>
          <w:b/>
          <w:lang w:val="en-GB"/>
        </w:rPr>
        <w:t xml:space="preserve">Table </w:t>
      </w:r>
      <w:r w:rsidR="00F536B2">
        <w:rPr>
          <w:b/>
          <w:lang w:val="en-GB"/>
        </w:rPr>
        <w:t>S1</w:t>
      </w:r>
      <w:r w:rsidRPr="00AB0485">
        <w:rPr>
          <w:b/>
          <w:lang w:val="en-GB"/>
        </w:rPr>
        <w:t>:</w:t>
      </w:r>
      <w:r w:rsidRPr="00AB0485">
        <w:rPr>
          <w:lang w:val="en-GB"/>
        </w:rPr>
        <w:t xml:space="preserve"> </w:t>
      </w:r>
      <w:r w:rsidR="00CB4D01">
        <w:rPr>
          <w:lang w:val="en-GB"/>
        </w:rPr>
        <w:t>Occurrence and r</w:t>
      </w:r>
      <w:r w:rsidRPr="00AB0485">
        <w:rPr>
          <w:lang w:val="en-GB"/>
        </w:rPr>
        <w:t>elative amount (%)</w:t>
      </w:r>
      <w:r w:rsidR="00E91F2D">
        <w:rPr>
          <w:lang w:val="en-GB"/>
        </w:rPr>
        <w:t xml:space="preserve"> </w:t>
      </w:r>
      <w:r w:rsidRPr="00AB0485">
        <w:rPr>
          <w:lang w:val="en-GB"/>
        </w:rPr>
        <w:t xml:space="preserve">of scent compounds </w:t>
      </w:r>
      <w:r w:rsidR="00CB4D01">
        <w:rPr>
          <w:lang w:val="en-GB"/>
        </w:rPr>
        <w:t xml:space="preserve">emitted from </w:t>
      </w:r>
      <w:r w:rsidRPr="00AB0485">
        <w:rPr>
          <w:lang w:val="en-GB"/>
        </w:rPr>
        <w:t>female and male inflorescence</w:t>
      </w:r>
      <w:r w:rsidR="0090082F">
        <w:rPr>
          <w:lang w:val="en-GB"/>
        </w:rPr>
        <w:t>s</w:t>
      </w:r>
      <w:r w:rsidRPr="00AB0485">
        <w:rPr>
          <w:lang w:val="en-GB"/>
        </w:rPr>
        <w:t xml:space="preserve"> of </w:t>
      </w:r>
      <w:r w:rsidRPr="00AB0485">
        <w:rPr>
          <w:i/>
          <w:lang w:val="en-GB"/>
        </w:rPr>
        <w:t>Salix caprea</w:t>
      </w:r>
      <w:r w:rsidRPr="00AB0485">
        <w:rPr>
          <w:lang w:val="en-GB"/>
        </w:rPr>
        <w:t>.</w:t>
      </w:r>
    </w:p>
    <w:tbl>
      <w:tblPr>
        <w:tblW w:w="11144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88"/>
        <w:gridCol w:w="727"/>
        <w:gridCol w:w="727"/>
        <w:gridCol w:w="727"/>
        <w:gridCol w:w="1447"/>
        <w:gridCol w:w="727"/>
        <w:gridCol w:w="727"/>
        <w:gridCol w:w="727"/>
        <w:gridCol w:w="1447"/>
      </w:tblGrid>
      <w:tr w:rsidR="00FD761F" w:rsidRPr="00AB0485">
        <w:trPr>
          <w:trHeight w:val="300"/>
        </w:trPr>
        <w:tc>
          <w:tcPr>
            <w:tcW w:w="38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1F" w:rsidRPr="00AB0485" w:rsidRDefault="00FD761F" w:rsidP="0066745E">
            <w:pPr>
              <w:spacing w:after="0" w:line="480" w:lineRule="auto"/>
              <w:jc w:val="center"/>
              <w:rPr>
                <w:lang w:val="en-GB"/>
              </w:rPr>
            </w:pPr>
          </w:p>
        </w:tc>
        <w:tc>
          <w:tcPr>
            <w:tcW w:w="29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center"/>
              <w:rPr>
                <w:lang w:val="en-GB"/>
              </w:rPr>
            </w:pPr>
            <w:r w:rsidRPr="00AB0485">
              <w:rPr>
                <w:lang w:val="en-GB"/>
              </w:rPr>
              <w:t>Male inflorescence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center"/>
              <w:rPr>
                <w:lang w:val="en-GB"/>
              </w:rPr>
            </w:pPr>
          </w:p>
        </w:tc>
        <w:tc>
          <w:tcPr>
            <w:tcW w:w="29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center"/>
              <w:rPr>
                <w:lang w:val="en-GB"/>
              </w:rPr>
            </w:pPr>
            <w:r w:rsidRPr="00AB0485">
              <w:rPr>
                <w:lang w:val="en-GB"/>
              </w:rPr>
              <w:t>Female inflorescences</w:t>
            </w:r>
          </w:p>
        </w:tc>
      </w:tr>
      <w:tr w:rsidR="00FD761F" w:rsidRPr="00AB0485">
        <w:trPr>
          <w:trHeight w:val="1575"/>
        </w:trPr>
        <w:tc>
          <w:tcPr>
            <w:tcW w:w="3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t>Occurence</w:t>
            </w:r>
            <w:r w:rsidRPr="00AB0485">
              <w:rPr>
                <w:vertAlign w:val="superscript"/>
                <w:lang w:val="en-GB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t>Media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t>Min-Max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t>Occurence</w:t>
            </w:r>
            <w:r w:rsidRPr="00AB0485">
              <w:rPr>
                <w:vertAlign w:val="superscript"/>
                <w:lang w:val="en-GB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t>Media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t>Min-Max</w:t>
            </w:r>
          </w:p>
        </w:tc>
      </w:tr>
      <w:tr w:rsidR="00FD761F" w:rsidRPr="00AB0485">
        <w:trPr>
          <w:trHeight w:val="31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b/>
                <w:bCs/>
                <w:i/>
                <w:iCs/>
                <w:lang w:val="en-GB"/>
              </w:rPr>
            </w:pPr>
            <w:r w:rsidRPr="00AB0485">
              <w:rPr>
                <w:b/>
                <w:bCs/>
                <w:i/>
                <w:iCs/>
                <w:lang w:val="en-GB"/>
              </w:rPr>
              <w:t>Aromatic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Benzaldehyd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1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2-13.0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Benzyl alcoho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6/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1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3.4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t>Phenylacetaldehyd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6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4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3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9.6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Salicylaldehyd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2/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2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2-Phenylethyl methylethe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3/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1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8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2-Phenylethano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6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1-2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2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4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1,4-Dimethoxybenz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6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71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60.2-84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48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38.7-59.1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Methyl salicylat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6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7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1.9-8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15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7.2-19.8</w:t>
            </w:r>
          </w:p>
        </w:tc>
      </w:tr>
      <w:tr w:rsidR="00FD761F" w:rsidRPr="00AB0485">
        <w:trPr>
          <w:trHeight w:val="31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b/>
                <w:bCs/>
                <w:i/>
                <w:iCs/>
                <w:lang w:val="en-GB"/>
              </w:rPr>
            </w:pPr>
            <w:r w:rsidRPr="00AB0485">
              <w:rPr>
                <w:b/>
                <w:bCs/>
                <w:i/>
                <w:iCs/>
                <w:lang w:val="en-GB"/>
              </w:rPr>
              <w:t>Isoprenoid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0055A6" w:rsidP="0066745E">
            <w:pPr>
              <w:spacing w:after="0" w:line="480" w:lineRule="auto"/>
              <w:rPr>
                <w:i/>
                <w:iCs/>
                <w:lang w:val="en-GB"/>
              </w:rPr>
            </w:pPr>
            <w:r>
              <w:rPr>
                <w:iCs/>
                <w:lang w:val="en-GB"/>
              </w:rPr>
              <w:t>α</w:t>
            </w:r>
            <w:r w:rsidR="00FD761F" w:rsidRPr="00AB0485">
              <w:rPr>
                <w:lang w:val="en-GB"/>
              </w:rPr>
              <w:t>-Phellandr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1/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2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6.5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0055A6" w:rsidP="0066745E">
            <w:pPr>
              <w:spacing w:after="0" w:line="480" w:lineRule="auto"/>
              <w:rPr>
                <w:i/>
                <w:iCs/>
                <w:lang w:val="en-GB"/>
              </w:rPr>
            </w:pPr>
            <w:r>
              <w:rPr>
                <w:iCs/>
                <w:lang w:val="en-GB"/>
              </w:rPr>
              <w:lastRenderedPageBreak/>
              <w:t>α</w:t>
            </w:r>
            <w:r w:rsidR="00FD761F" w:rsidRPr="00AB0485">
              <w:rPr>
                <w:lang w:val="en-GB"/>
              </w:rPr>
              <w:t>-Pin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5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i/>
                <w:iCs/>
                <w:lang w:val="en-GB"/>
              </w:rPr>
            </w:pPr>
            <w:r w:rsidRPr="000055A6">
              <w:rPr>
                <w:iCs/>
                <w:lang w:val="en-GB"/>
              </w:rPr>
              <w:t>β</w:t>
            </w:r>
            <w:r w:rsidRPr="00AB0485">
              <w:rPr>
                <w:lang w:val="en-GB"/>
              </w:rPr>
              <w:t>-Pin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3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1.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8.1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i/>
                <w:iCs/>
                <w:lang w:val="en-GB"/>
              </w:rPr>
            </w:pPr>
            <w:r w:rsidRPr="000055A6">
              <w:rPr>
                <w:iCs/>
                <w:lang w:val="en-GB"/>
              </w:rPr>
              <w:t>β</w:t>
            </w:r>
            <w:r w:rsidRPr="00AB0485">
              <w:rPr>
                <w:i/>
                <w:iCs/>
                <w:lang w:val="en-GB"/>
              </w:rPr>
              <w:t>-</w:t>
            </w:r>
            <w:r w:rsidRPr="00AB0485">
              <w:rPr>
                <w:lang w:val="en-GB"/>
              </w:rPr>
              <w:t>Phellandr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3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Limon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6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tr</w:t>
            </w:r>
            <w:r w:rsidRPr="00AB0485">
              <w:rPr>
                <w:vertAlign w:val="superscript"/>
                <w:lang w:val="en-GB"/>
              </w:rPr>
              <w:t>b</w:t>
            </w:r>
            <w:r w:rsidRPr="00AB0485">
              <w:rPr>
                <w:lang w:val="en-GB"/>
              </w:rPr>
              <w:t>-0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4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1.9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i/>
                <w:iCs/>
                <w:lang w:val="en-GB"/>
              </w:rPr>
            </w:pPr>
            <w:r w:rsidRPr="00AB0485">
              <w:rPr>
                <w:i/>
                <w:iCs/>
                <w:lang w:val="en-GB"/>
              </w:rPr>
              <w:t>(Z)</w:t>
            </w:r>
            <w:r w:rsidRPr="00AB0485">
              <w:rPr>
                <w:lang w:val="en-GB"/>
              </w:rPr>
              <w:t>-</w:t>
            </w:r>
            <w:r w:rsidR="00DF0B10" w:rsidRPr="000055A6">
              <w:rPr>
                <w:iCs/>
                <w:lang w:val="en-GB"/>
              </w:rPr>
              <w:t>β</w:t>
            </w:r>
            <w:r w:rsidRPr="00AB0485">
              <w:rPr>
                <w:lang w:val="en-GB"/>
              </w:rPr>
              <w:t>-Ocim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3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4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1.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3.4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i/>
                <w:iCs/>
                <w:lang w:val="en-GB"/>
              </w:rPr>
            </w:pPr>
            <w:r w:rsidRPr="00AB0485">
              <w:rPr>
                <w:i/>
                <w:iCs/>
                <w:lang w:val="en-GB"/>
              </w:rPr>
              <w:t>(E)</w:t>
            </w:r>
            <w:r w:rsidRPr="00AB0485">
              <w:rPr>
                <w:lang w:val="en-GB"/>
              </w:rPr>
              <w:t>-</w:t>
            </w:r>
            <w:r w:rsidR="00DF0B10" w:rsidRPr="000055A6">
              <w:rPr>
                <w:iCs/>
                <w:lang w:val="en-GB"/>
              </w:rPr>
              <w:t>β</w:t>
            </w:r>
            <w:r w:rsidRPr="00AB0485">
              <w:rPr>
                <w:lang w:val="en-GB"/>
              </w:rPr>
              <w:t>-Ocim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1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4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.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19.2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Linaloo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6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3.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6-13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1.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3-13.6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Lilac aldehyde 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4/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2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2/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1.2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Lilac aldehyde B+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4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2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3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6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Lilac aldehyde 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4/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3/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t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6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Lilac alcohol 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2/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Lilac alcohol B+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2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t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8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Lilac alcohol 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4/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t>α-Copa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t>(</w:t>
            </w:r>
            <w:r w:rsidRPr="00AB0485">
              <w:rPr>
                <w:i/>
                <w:iCs/>
                <w:lang w:val="en-GB"/>
              </w:rPr>
              <w:t>E</w:t>
            </w:r>
            <w:r w:rsidRPr="00AB0485">
              <w:rPr>
                <w:lang w:val="en-GB"/>
              </w:rPr>
              <w:t>)-Caryophyll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1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bookmarkStart w:id="0" w:name="_GoBack"/>
            <w:bookmarkEnd w:id="0"/>
            <w:r w:rsidRPr="00AB0485">
              <w:rPr>
                <w:lang w:val="en-GB"/>
              </w:rPr>
              <w:t>Geranylaceton</w:t>
            </w:r>
            <w:r w:rsidR="00D924FB">
              <w:rPr>
                <w:lang w:val="en-GB"/>
              </w:rPr>
              <w:t>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6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tr-1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3.6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330036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lastRenderedPageBreak/>
              <w:t>α</w:t>
            </w:r>
            <w:r>
              <w:rPr>
                <w:lang w:val="en-GB"/>
              </w:rPr>
              <w:t>-</w:t>
            </w:r>
            <w:r w:rsidR="00FD761F" w:rsidRPr="00AB0485">
              <w:rPr>
                <w:lang w:val="en-GB"/>
              </w:rPr>
              <w:t>Cubeb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1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(</w:t>
            </w:r>
            <w:r w:rsidRPr="00AB0485">
              <w:rPr>
                <w:i/>
                <w:iCs/>
                <w:lang w:val="en-GB"/>
              </w:rPr>
              <w:t>E,E</w:t>
            </w:r>
            <w:r w:rsidRPr="00AB0485">
              <w:rPr>
                <w:lang w:val="en-GB"/>
              </w:rPr>
              <w:t>)-α-Farnes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3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4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7.5</w:t>
            </w:r>
          </w:p>
        </w:tc>
      </w:tr>
      <w:tr w:rsidR="00FD761F" w:rsidRPr="00AB0485">
        <w:trPr>
          <w:trHeight w:val="31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b/>
                <w:bCs/>
                <w:i/>
                <w:iCs/>
                <w:lang w:val="en-GB"/>
              </w:rPr>
            </w:pPr>
            <w:r w:rsidRPr="00AB0485">
              <w:rPr>
                <w:b/>
                <w:bCs/>
                <w:i/>
                <w:iCs/>
                <w:lang w:val="en-GB"/>
              </w:rPr>
              <w:t>N-bearing compound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D924FB" w:rsidP="0066745E">
            <w:pPr>
              <w:spacing w:after="0" w:line="48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henylaceto</w:t>
            </w:r>
            <w:r w:rsidR="009101D3">
              <w:rPr>
                <w:lang w:val="en-GB"/>
              </w:rPr>
              <w:t>n</w:t>
            </w:r>
            <w:r w:rsidR="00FD761F" w:rsidRPr="00AB0485">
              <w:rPr>
                <w:lang w:val="en-GB"/>
              </w:rPr>
              <w:t>itri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1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11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4/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6.8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Indo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4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4-3.2</w:t>
            </w:r>
          </w:p>
        </w:tc>
      </w:tr>
      <w:tr w:rsidR="00FD761F" w:rsidRPr="00AB0485">
        <w:trPr>
          <w:trHeight w:val="31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b/>
                <w:bCs/>
                <w:i/>
                <w:iCs/>
                <w:lang w:val="en-GB"/>
              </w:rPr>
            </w:pPr>
            <w:r w:rsidRPr="00AB0485">
              <w:rPr>
                <w:b/>
                <w:bCs/>
                <w:i/>
                <w:iCs/>
                <w:lang w:val="en-GB"/>
              </w:rPr>
              <w:t>Fatty acid derivate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i/>
                <w:iCs/>
                <w:color w:val="000000"/>
                <w:lang w:val="en-GB"/>
              </w:rPr>
            </w:pPr>
            <w:r w:rsidRPr="00AB0485">
              <w:rPr>
                <w:i/>
                <w:iCs/>
                <w:color w:val="000000"/>
                <w:lang w:val="en-GB"/>
              </w:rPr>
              <w:t>(Z)</w:t>
            </w:r>
            <w:r w:rsidRPr="00AB0485">
              <w:rPr>
                <w:color w:val="000000"/>
                <w:lang w:val="en-GB"/>
              </w:rPr>
              <w:t>-3-Hexen-1-o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color w:val="000000"/>
                <w:lang w:val="en-GB"/>
              </w:rPr>
            </w:pPr>
            <w:r w:rsidRPr="00AB0485">
              <w:rPr>
                <w:color w:val="000000"/>
                <w:lang w:val="en-GB"/>
              </w:rPr>
              <w:t>0/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1.0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i/>
                <w:iCs/>
                <w:color w:val="000000"/>
                <w:lang w:val="en-GB"/>
              </w:rPr>
            </w:pPr>
            <w:r w:rsidRPr="00AB0485">
              <w:rPr>
                <w:i/>
                <w:iCs/>
                <w:color w:val="000000"/>
                <w:lang w:val="en-GB"/>
              </w:rPr>
              <w:t>(Z)</w:t>
            </w:r>
            <w:r w:rsidRPr="00AB0485">
              <w:rPr>
                <w:color w:val="000000"/>
                <w:lang w:val="en-GB"/>
              </w:rPr>
              <w:t>-3-Hexenyl acetat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color w:val="000000"/>
                <w:lang w:val="en-GB"/>
              </w:rPr>
            </w:pPr>
            <w:r w:rsidRPr="00AB0485">
              <w:rPr>
                <w:color w:val="000000"/>
                <w:lang w:val="en-GB"/>
              </w:rPr>
              <w:t>4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color w:val="000000"/>
                <w:lang w:val="en-GB"/>
              </w:rPr>
            </w:pPr>
            <w:r w:rsidRPr="00AB0485">
              <w:rPr>
                <w:color w:val="000000"/>
                <w:lang w:val="en-GB"/>
              </w:rPr>
              <w:t>4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1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2.2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t>4-Oxoisophoro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11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3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6</w:t>
            </w:r>
          </w:p>
        </w:tc>
      </w:tr>
      <w:tr w:rsidR="00FD761F" w:rsidRPr="00AB0485">
        <w:trPr>
          <w:trHeight w:val="39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left"/>
              <w:rPr>
                <w:lang w:val="en-GB"/>
              </w:rPr>
            </w:pPr>
            <w:r w:rsidRPr="00AB0485">
              <w:rPr>
                <w:lang w:val="en-GB"/>
              </w:rPr>
              <w:t>(</w:t>
            </w:r>
            <w:r w:rsidRPr="00AB0485">
              <w:rPr>
                <w:i/>
                <w:iCs/>
                <w:lang w:val="en-GB"/>
              </w:rPr>
              <w:t>E</w:t>
            </w:r>
            <w:r w:rsidRPr="00AB0485">
              <w:rPr>
                <w:lang w:val="en-GB"/>
              </w:rPr>
              <w:t>)-4,8-Dimethyl-1,3,7-nonatri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6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2-4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3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1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3.4</w:t>
            </w:r>
          </w:p>
        </w:tc>
      </w:tr>
      <w:tr w:rsidR="00FD761F" w:rsidRPr="00AB0485">
        <w:trPr>
          <w:trHeight w:val="31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b/>
                <w:bCs/>
                <w:i/>
                <w:iCs/>
                <w:color w:val="000000"/>
                <w:lang w:val="en-GB"/>
              </w:rPr>
            </w:pPr>
            <w:r w:rsidRPr="00AB0485">
              <w:rPr>
                <w:b/>
                <w:bCs/>
                <w:i/>
                <w:iCs/>
                <w:color w:val="000000"/>
                <w:lang w:val="en-GB"/>
              </w:rPr>
              <w:t>Unknown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m/z: 41, 45, 59, 73, 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6/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1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6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5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2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.9-6.2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m/z: 39, 77, 91, 119, 1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5</w:t>
            </w:r>
          </w:p>
        </w:tc>
      </w:tr>
      <w:tr w:rsidR="00FD761F" w:rsidRPr="00AB0485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>m/z: 40, 55, 69, 119, 1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t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tr</w:t>
            </w:r>
          </w:p>
        </w:tc>
      </w:tr>
      <w:tr w:rsidR="00FD761F" w:rsidRPr="00AB0485">
        <w:trPr>
          <w:trHeight w:val="315"/>
        </w:trPr>
        <w:tc>
          <w:tcPr>
            <w:tcW w:w="3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rPr>
                <w:lang w:val="en-GB"/>
              </w:rPr>
            </w:pPr>
            <w:r w:rsidRPr="00AB0485">
              <w:rPr>
                <w:lang w:val="en-GB"/>
              </w:rPr>
              <w:t xml:space="preserve">m/z: 40, 55, 95, 123, 138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/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761F" w:rsidRPr="00AB0485" w:rsidRDefault="00FD761F" w:rsidP="0066745E">
            <w:pPr>
              <w:spacing w:after="0" w:line="480" w:lineRule="auto"/>
              <w:jc w:val="right"/>
              <w:rPr>
                <w:lang w:val="en-GB"/>
              </w:rPr>
            </w:pPr>
            <w:r w:rsidRPr="00AB0485">
              <w:rPr>
                <w:lang w:val="en-GB"/>
              </w:rPr>
              <w:t>0-0.4</w:t>
            </w:r>
          </w:p>
        </w:tc>
      </w:tr>
    </w:tbl>
    <w:p w:rsidR="00FD761F" w:rsidRPr="00AB0485" w:rsidRDefault="00FD761F" w:rsidP="00FD761F">
      <w:pPr>
        <w:spacing w:line="480" w:lineRule="auto"/>
        <w:rPr>
          <w:lang w:val="en-GB"/>
        </w:rPr>
      </w:pPr>
      <w:r w:rsidRPr="00AB0485">
        <w:rPr>
          <w:vertAlign w:val="superscript"/>
          <w:lang w:val="en-GB"/>
        </w:rPr>
        <w:lastRenderedPageBreak/>
        <w:t>a</w:t>
      </w:r>
      <w:r w:rsidRPr="00AB0485">
        <w:rPr>
          <w:lang w:val="en-GB"/>
        </w:rPr>
        <w:t>: Occurrence: number of plants</w:t>
      </w:r>
      <w:r w:rsidR="000E606B">
        <w:rPr>
          <w:lang w:val="en-GB"/>
        </w:rPr>
        <w:t xml:space="preserve"> sampled in 2006/2007</w:t>
      </w:r>
      <w:r w:rsidRPr="00AB0485">
        <w:rPr>
          <w:lang w:val="en-GB"/>
        </w:rPr>
        <w:t xml:space="preserve">, where a specific compound was found. </w:t>
      </w:r>
      <w:r w:rsidR="000E606B">
        <w:rPr>
          <w:lang w:val="en-GB"/>
        </w:rPr>
        <w:t>Total sample sizes: M</w:t>
      </w:r>
      <w:r w:rsidRPr="00AB0485">
        <w:rPr>
          <w:lang w:val="en-GB"/>
        </w:rPr>
        <w:t>ale inflorescences 2006/2007</w:t>
      </w:r>
      <w:r w:rsidR="000E606B">
        <w:rPr>
          <w:lang w:val="en-GB"/>
        </w:rPr>
        <w:t xml:space="preserve">, </w:t>
      </w:r>
      <w:r w:rsidRPr="00AB0485">
        <w:rPr>
          <w:lang w:val="en-GB"/>
        </w:rPr>
        <w:t>n = 6 / n = 4; Female inflorescences 2006/2007</w:t>
      </w:r>
      <w:r w:rsidR="000E606B">
        <w:rPr>
          <w:lang w:val="en-GB"/>
        </w:rPr>
        <w:t xml:space="preserve">, </w:t>
      </w:r>
      <w:r w:rsidRPr="00AB0485">
        <w:rPr>
          <w:lang w:val="en-GB"/>
        </w:rPr>
        <w:t>n = 5 / n= 4.</w:t>
      </w:r>
    </w:p>
    <w:p w:rsidR="00FD761F" w:rsidRPr="00AB0485" w:rsidRDefault="00FD761F" w:rsidP="00FD761F">
      <w:pPr>
        <w:spacing w:line="480" w:lineRule="auto"/>
        <w:rPr>
          <w:lang w:val="en-GB"/>
        </w:rPr>
      </w:pPr>
      <w:r w:rsidRPr="00AB0485">
        <w:rPr>
          <w:vertAlign w:val="superscript"/>
          <w:lang w:val="en-GB"/>
        </w:rPr>
        <w:t>b</w:t>
      </w:r>
      <w:r w:rsidRPr="00AB0485">
        <w:rPr>
          <w:lang w:val="en-GB"/>
        </w:rPr>
        <w:t>: trace: amount was less than 0.05.</w:t>
      </w:r>
    </w:p>
    <w:sectPr w:rsidR="00FD761F" w:rsidRPr="00AB0485" w:rsidSect="00882962">
      <w:footerReference w:type="even" r:id="rId8"/>
      <w:footerReference w:type="default" r:id="rId9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FAF" w:rsidRDefault="00F07FAF">
      <w:r>
        <w:separator/>
      </w:r>
    </w:p>
  </w:endnote>
  <w:endnote w:type="continuationSeparator" w:id="0">
    <w:p w:rsidR="00F07FAF" w:rsidRDefault="00F07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F98" w:rsidRDefault="00AC0F98" w:rsidP="0066745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AC0F98" w:rsidRDefault="00AC0F98" w:rsidP="00F7246A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F98" w:rsidRDefault="00AC0F98" w:rsidP="0066745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15515">
      <w:rPr>
        <w:rStyle w:val="Seitenzahl"/>
        <w:noProof/>
      </w:rPr>
      <w:t>2</w:t>
    </w:r>
    <w:r>
      <w:rPr>
        <w:rStyle w:val="Seitenzahl"/>
      </w:rPr>
      <w:fldChar w:fldCharType="end"/>
    </w:r>
  </w:p>
  <w:p w:rsidR="00AC0F98" w:rsidRDefault="00AC0F98" w:rsidP="00F7246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FAF" w:rsidRDefault="00F07FAF">
      <w:r>
        <w:separator/>
      </w:r>
    </w:p>
  </w:footnote>
  <w:footnote w:type="continuationSeparator" w:id="0">
    <w:p w:rsidR="00F07FAF" w:rsidRDefault="00F07F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94CA0"/>
    <w:multiLevelType w:val="multilevel"/>
    <w:tmpl w:val="0B3669FC"/>
    <w:lvl w:ilvl="0">
      <w:start w:val="1"/>
      <w:numFmt w:val="decimal"/>
      <w:pStyle w:val="berschrift1"/>
      <w:lvlText w:val="%1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05B08D9"/>
    <w:multiLevelType w:val="hybridMultilevel"/>
    <w:tmpl w:val="365E375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6D045B4"/>
    <w:multiLevelType w:val="hybridMultilevel"/>
    <w:tmpl w:val="91C003CC"/>
    <w:lvl w:ilvl="0" w:tplc="A22A8E0E">
      <w:start w:val="1"/>
      <w:numFmt w:val="decimal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29C3E69"/>
    <w:multiLevelType w:val="hybridMultilevel"/>
    <w:tmpl w:val="E4B81EDA"/>
    <w:lvl w:ilvl="0" w:tplc="00DAE4B6">
      <w:numFmt w:val="bullet"/>
      <w:lvlText w:val="-"/>
      <w:lvlJc w:val="left"/>
      <w:pPr>
        <w:tabs>
          <w:tab w:val="num" w:pos="397"/>
        </w:tabs>
        <w:ind w:left="397" w:hanging="397"/>
      </w:pPr>
      <w:rPr>
        <w:rFonts w:ascii="Comic Sans MS" w:eastAsia="Times New Roman" w:hAnsi="Comic Sans MS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10D"/>
    <w:rsid w:val="0000209C"/>
    <w:rsid w:val="000055A6"/>
    <w:rsid w:val="00005927"/>
    <w:rsid w:val="00005C1D"/>
    <w:rsid w:val="0001275E"/>
    <w:rsid w:val="00016EDC"/>
    <w:rsid w:val="000216CB"/>
    <w:rsid w:val="00024919"/>
    <w:rsid w:val="00024E66"/>
    <w:rsid w:val="0003120C"/>
    <w:rsid w:val="000313BD"/>
    <w:rsid w:val="00040B86"/>
    <w:rsid w:val="000446DB"/>
    <w:rsid w:val="000448AC"/>
    <w:rsid w:val="00044ED4"/>
    <w:rsid w:val="00051A39"/>
    <w:rsid w:val="00063B43"/>
    <w:rsid w:val="00063CF5"/>
    <w:rsid w:val="00064857"/>
    <w:rsid w:val="0006598D"/>
    <w:rsid w:val="00065AA4"/>
    <w:rsid w:val="00067A4B"/>
    <w:rsid w:val="0007169C"/>
    <w:rsid w:val="00073063"/>
    <w:rsid w:val="00081D25"/>
    <w:rsid w:val="000875D7"/>
    <w:rsid w:val="0009058D"/>
    <w:rsid w:val="00090963"/>
    <w:rsid w:val="00095F0E"/>
    <w:rsid w:val="000A46A3"/>
    <w:rsid w:val="000C490C"/>
    <w:rsid w:val="000E1A7F"/>
    <w:rsid w:val="000E1CB3"/>
    <w:rsid w:val="000E2134"/>
    <w:rsid w:val="000E2951"/>
    <w:rsid w:val="000E2ED0"/>
    <w:rsid w:val="000E412A"/>
    <w:rsid w:val="000E5277"/>
    <w:rsid w:val="000E606B"/>
    <w:rsid w:val="000E6F8C"/>
    <w:rsid w:val="000E74BF"/>
    <w:rsid w:val="000F22DA"/>
    <w:rsid w:val="000F29D7"/>
    <w:rsid w:val="000F4FEA"/>
    <w:rsid w:val="000F524E"/>
    <w:rsid w:val="000F6E72"/>
    <w:rsid w:val="0010118F"/>
    <w:rsid w:val="00102FEE"/>
    <w:rsid w:val="001222FD"/>
    <w:rsid w:val="00122A6C"/>
    <w:rsid w:val="00124A52"/>
    <w:rsid w:val="0013191D"/>
    <w:rsid w:val="00131C45"/>
    <w:rsid w:val="00132EBF"/>
    <w:rsid w:val="0013479C"/>
    <w:rsid w:val="00134C85"/>
    <w:rsid w:val="00147329"/>
    <w:rsid w:val="001527D5"/>
    <w:rsid w:val="00154FC7"/>
    <w:rsid w:val="00157A3B"/>
    <w:rsid w:val="00167448"/>
    <w:rsid w:val="0017437B"/>
    <w:rsid w:val="001829D6"/>
    <w:rsid w:val="00183327"/>
    <w:rsid w:val="00190187"/>
    <w:rsid w:val="001917E9"/>
    <w:rsid w:val="0019250C"/>
    <w:rsid w:val="00195E97"/>
    <w:rsid w:val="001A0396"/>
    <w:rsid w:val="001A0B2E"/>
    <w:rsid w:val="001B092D"/>
    <w:rsid w:val="001B0948"/>
    <w:rsid w:val="001B3854"/>
    <w:rsid w:val="001B73AD"/>
    <w:rsid w:val="001C2522"/>
    <w:rsid w:val="001D6A84"/>
    <w:rsid w:val="001F11D9"/>
    <w:rsid w:val="001F3B46"/>
    <w:rsid w:val="001F6B14"/>
    <w:rsid w:val="0021247E"/>
    <w:rsid w:val="00214815"/>
    <w:rsid w:val="00215264"/>
    <w:rsid w:val="0021707D"/>
    <w:rsid w:val="0022528F"/>
    <w:rsid w:val="00230E46"/>
    <w:rsid w:val="00245084"/>
    <w:rsid w:val="00252B67"/>
    <w:rsid w:val="0025348F"/>
    <w:rsid w:val="002573A6"/>
    <w:rsid w:val="00261197"/>
    <w:rsid w:val="00262EB6"/>
    <w:rsid w:val="0026351E"/>
    <w:rsid w:val="00266E66"/>
    <w:rsid w:val="002722A6"/>
    <w:rsid w:val="0028720C"/>
    <w:rsid w:val="002916B3"/>
    <w:rsid w:val="00292884"/>
    <w:rsid w:val="002A51C8"/>
    <w:rsid w:val="002A6E11"/>
    <w:rsid w:val="002B35A3"/>
    <w:rsid w:val="002B502B"/>
    <w:rsid w:val="002B582B"/>
    <w:rsid w:val="002B7ED6"/>
    <w:rsid w:val="002C056A"/>
    <w:rsid w:val="002C13F4"/>
    <w:rsid w:val="002C198D"/>
    <w:rsid w:val="002C1F90"/>
    <w:rsid w:val="002C32B5"/>
    <w:rsid w:val="002C6606"/>
    <w:rsid w:val="002D2AA3"/>
    <w:rsid w:val="002E65E2"/>
    <w:rsid w:val="002F761A"/>
    <w:rsid w:val="003127D4"/>
    <w:rsid w:val="0032050A"/>
    <w:rsid w:val="003226A7"/>
    <w:rsid w:val="00323D69"/>
    <w:rsid w:val="00327AB2"/>
    <w:rsid w:val="00330036"/>
    <w:rsid w:val="00331C0F"/>
    <w:rsid w:val="0033570D"/>
    <w:rsid w:val="003411FA"/>
    <w:rsid w:val="00373C21"/>
    <w:rsid w:val="003773D1"/>
    <w:rsid w:val="003910CA"/>
    <w:rsid w:val="00391A9D"/>
    <w:rsid w:val="003A0FB4"/>
    <w:rsid w:val="003A6883"/>
    <w:rsid w:val="003B5610"/>
    <w:rsid w:val="003B715D"/>
    <w:rsid w:val="003B76FC"/>
    <w:rsid w:val="003B7830"/>
    <w:rsid w:val="003C22B6"/>
    <w:rsid w:val="003D3465"/>
    <w:rsid w:val="003E3281"/>
    <w:rsid w:val="003E569F"/>
    <w:rsid w:val="003E5DCA"/>
    <w:rsid w:val="003E6C13"/>
    <w:rsid w:val="003F0A0F"/>
    <w:rsid w:val="003F3948"/>
    <w:rsid w:val="00415B4D"/>
    <w:rsid w:val="00424CE5"/>
    <w:rsid w:val="00426709"/>
    <w:rsid w:val="004326A0"/>
    <w:rsid w:val="00433DF9"/>
    <w:rsid w:val="004462CA"/>
    <w:rsid w:val="00456272"/>
    <w:rsid w:val="004649BD"/>
    <w:rsid w:val="004650A2"/>
    <w:rsid w:val="00477654"/>
    <w:rsid w:val="00482206"/>
    <w:rsid w:val="00492ADB"/>
    <w:rsid w:val="00494BC8"/>
    <w:rsid w:val="00495BBE"/>
    <w:rsid w:val="00496759"/>
    <w:rsid w:val="00497FE9"/>
    <w:rsid w:val="004A00DB"/>
    <w:rsid w:val="004A5050"/>
    <w:rsid w:val="004B5A6F"/>
    <w:rsid w:val="004C3B19"/>
    <w:rsid w:val="004C6EC0"/>
    <w:rsid w:val="004D29A0"/>
    <w:rsid w:val="004D4985"/>
    <w:rsid w:val="004D585E"/>
    <w:rsid w:val="004E24E2"/>
    <w:rsid w:val="004F130E"/>
    <w:rsid w:val="004F3532"/>
    <w:rsid w:val="004F35B8"/>
    <w:rsid w:val="004F710B"/>
    <w:rsid w:val="00506131"/>
    <w:rsid w:val="00510A90"/>
    <w:rsid w:val="005131CC"/>
    <w:rsid w:val="00520204"/>
    <w:rsid w:val="00520FBD"/>
    <w:rsid w:val="00522FCB"/>
    <w:rsid w:val="00525C75"/>
    <w:rsid w:val="0053009E"/>
    <w:rsid w:val="00532415"/>
    <w:rsid w:val="005431B0"/>
    <w:rsid w:val="00546F1B"/>
    <w:rsid w:val="00547824"/>
    <w:rsid w:val="005510ED"/>
    <w:rsid w:val="005518A3"/>
    <w:rsid w:val="00553E15"/>
    <w:rsid w:val="00563366"/>
    <w:rsid w:val="00566ECC"/>
    <w:rsid w:val="0057011F"/>
    <w:rsid w:val="0057176B"/>
    <w:rsid w:val="00572BCE"/>
    <w:rsid w:val="005742BA"/>
    <w:rsid w:val="00576518"/>
    <w:rsid w:val="00582E0B"/>
    <w:rsid w:val="00593ED9"/>
    <w:rsid w:val="005A3438"/>
    <w:rsid w:val="005A6570"/>
    <w:rsid w:val="005A787A"/>
    <w:rsid w:val="005B0B71"/>
    <w:rsid w:val="005B60AF"/>
    <w:rsid w:val="005C3FDC"/>
    <w:rsid w:val="005C532C"/>
    <w:rsid w:val="005C5A3A"/>
    <w:rsid w:val="005D3BD4"/>
    <w:rsid w:val="00601226"/>
    <w:rsid w:val="006028D4"/>
    <w:rsid w:val="00604D88"/>
    <w:rsid w:val="00617401"/>
    <w:rsid w:val="00617B47"/>
    <w:rsid w:val="00623EE9"/>
    <w:rsid w:val="0063462B"/>
    <w:rsid w:val="00640959"/>
    <w:rsid w:val="00647197"/>
    <w:rsid w:val="00651F5D"/>
    <w:rsid w:val="0066745E"/>
    <w:rsid w:val="0067508E"/>
    <w:rsid w:val="00680D92"/>
    <w:rsid w:val="00683ECF"/>
    <w:rsid w:val="00685795"/>
    <w:rsid w:val="00692793"/>
    <w:rsid w:val="00695364"/>
    <w:rsid w:val="006A37AA"/>
    <w:rsid w:val="006A7148"/>
    <w:rsid w:val="006B1A66"/>
    <w:rsid w:val="006B626D"/>
    <w:rsid w:val="006B7C70"/>
    <w:rsid w:val="006C666F"/>
    <w:rsid w:val="006D14F6"/>
    <w:rsid w:val="006D2FE8"/>
    <w:rsid w:val="006D584E"/>
    <w:rsid w:val="006E110E"/>
    <w:rsid w:val="006E1AC4"/>
    <w:rsid w:val="00700A3F"/>
    <w:rsid w:val="00711E43"/>
    <w:rsid w:val="00712EB1"/>
    <w:rsid w:val="00714F09"/>
    <w:rsid w:val="007316DE"/>
    <w:rsid w:val="00732507"/>
    <w:rsid w:val="0073537A"/>
    <w:rsid w:val="0073698D"/>
    <w:rsid w:val="007406B0"/>
    <w:rsid w:val="007526AA"/>
    <w:rsid w:val="00756653"/>
    <w:rsid w:val="00764600"/>
    <w:rsid w:val="0076482A"/>
    <w:rsid w:val="00770F0C"/>
    <w:rsid w:val="00771154"/>
    <w:rsid w:val="00772D03"/>
    <w:rsid w:val="00775A25"/>
    <w:rsid w:val="00781192"/>
    <w:rsid w:val="00781C94"/>
    <w:rsid w:val="00783AC3"/>
    <w:rsid w:val="007A259F"/>
    <w:rsid w:val="007A359F"/>
    <w:rsid w:val="007A3AB0"/>
    <w:rsid w:val="007A3E59"/>
    <w:rsid w:val="007C1105"/>
    <w:rsid w:val="007C118E"/>
    <w:rsid w:val="007D3FF9"/>
    <w:rsid w:val="007E1BF4"/>
    <w:rsid w:val="007E23AE"/>
    <w:rsid w:val="007F0149"/>
    <w:rsid w:val="007F2F4D"/>
    <w:rsid w:val="007F3F7A"/>
    <w:rsid w:val="007F742B"/>
    <w:rsid w:val="008050B9"/>
    <w:rsid w:val="00822717"/>
    <w:rsid w:val="0082403D"/>
    <w:rsid w:val="00824C76"/>
    <w:rsid w:val="00826547"/>
    <w:rsid w:val="00833268"/>
    <w:rsid w:val="0083674D"/>
    <w:rsid w:val="008410E6"/>
    <w:rsid w:val="00842A9D"/>
    <w:rsid w:val="00851FB6"/>
    <w:rsid w:val="00853118"/>
    <w:rsid w:val="00855DA9"/>
    <w:rsid w:val="00857868"/>
    <w:rsid w:val="008733F0"/>
    <w:rsid w:val="0087351C"/>
    <w:rsid w:val="00880F54"/>
    <w:rsid w:val="00882962"/>
    <w:rsid w:val="00883F05"/>
    <w:rsid w:val="008905E3"/>
    <w:rsid w:val="00895362"/>
    <w:rsid w:val="008A09BA"/>
    <w:rsid w:val="008B0CA7"/>
    <w:rsid w:val="008B3F48"/>
    <w:rsid w:val="008B6465"/>
    <w:rsid w:val="008B68D5"/>
    <w:rsid w:val="008C22FB"/>
    <w:rsid w:val="008C645D"/>
    <w:rsid w:val="008D3384"/>
    <w:rsid w:val="008D561F"/>
    <w:rsid w:val="008D7B08"/>
    <w:rsid w:val="008E25D4"/>
    <w:rsid w:val="008E5E81"/>
    <w:rsid w:val="008F0732"/>
    <w:rsid w:val="008F1D22"/>
    <w:rsid w:val="008F38E4"/>
    <w:rsid w:val="008F4532"/>
    <w:rsid w:val="0090082F"/>
    <w:rsid w:val="009101D3"/>
    <w:rsid w:val="0091646A"/>
    <w:rsid w:val="00916DF0"/>
    <w:rsid w:val="00917F8C"/>
    <w:rsid w:val="009206C0"/>
    <w:rsid w:val="00925783"/>
    <w:rsid w:val="00927EB1"/>
    <w:rsid w:val="0093010D"/>
    <w:rsid w:val="009302E0"/>
    <w:rsid w:val="00933F14"/>
    <w:rsid w:val="00935DC3"/>
    <w:rsid w:val="0094100F"/>
    <w:rsid w:val="009437C4"/>
    <w:rsid w:val="00946A27"/>
    <w:rsid w:val="009602DA"/>
    <w:rsid w:val="00961B85"/>
    <w:rsid w:val="00965DED"/>
    <w:rsid w:val="00967293"/>
    <w:rsid w:val="009705DF"/>
    <w:rsid w:val="00973E11"/>
    <w:rsid w:val="00981B1E"/>
    <w:rsid w:val="00981B8F"/>
    <w:rsid w:val="0098200D"/>
    <w:rsid w:val="00982B8B"/>
    <w:rsid w:val="00983A1A"/>
    <w:rsid w:val="009862F9"/>
    <w:rsid w:val="00993CAC"/>
    <w:rsid w:val="00995B74"/>
    <w:rsid w:val="009A178B"/>
    <w:rsid w:val="009A35E1"/>
    <w:rsid w:val="009A5A1E"/>
    <w:rsid w:val="009A78A0"/>
    <w:rsid w:val="009B1346"/>
    <w:rsid w:val="009B1503"/>
    <w:rsid w:val="009B2C59"/>
    <w:rsid w:val="009B3D05"/>
    <w:rsid w:val="009B47C7"/>
    <w:rsid w:val="009B69EA"/>
    <w:rsid w:val="009B6D96"/>
    <w:rsid w:val="009C2A40"/>
    <w:rsid w:val="009C3743"/>
    <w:rsid w:val="009D17C9"/>
    <w:rsid w:val="009D239C"/>
    <w:rsid w:val="009D3E34"/>
    <w:rsid w:val="009E0E9D"/>
    <w:rsid w:val="009E705D"/>
    <w:rsid w:val="009F2638"/>
    <w:rsid w:val="009F2C6B"/>
    <w:rsid w:val="00A05211"/>
    <w:rsid w:val="00A05E76"/>
    <w:rsid w:val="00A079D7"/>
    <w:rsid w:val="00A07E91"/>
    <w:rsid w:val="00A11B31"/>
    <w:rsid w:val="00A14372"/>
    <w:rsid w:val="00A15515"/>
    <w:rsid w:val="00A25CC9"/>
    <w:rsid w:val="00A359DE"/>
    <w:rsid w:val="00A42B98"/>
    <w:rsid w:val="00A42EFD"/>
    <w:rsid w:val="00A44163"/>
    <w:rsid w:val="00A50754"/>
    <w:rsid w:val="00A51B84"/>
    <w:rsid w:val="00A545D0"/>
    <w:rsid w:val="00A5544B"/>
    <w:rsid w:val="00A55642"/>
    <w:rsid w:val="00A63981"/>
    <w:rsid w:val="00A6471A"/>
    <w:rsid w:val="00A677EB"/>
    <w:rsid w:val="00A67F93"/>
    <w:rsid w:val="00A71516"/>
    <w:rsid w:val="00A76235"/>
    <w:rsid w:val="00A81D5B"/>
    <w:rsid w:val="00A8330B"/>
    <w:rsid w:val="00A83B44"/>
    <w:rsid w:val="00A84406"/>
    <w:rsid w:val="00A8656A"/>
    <w:rsid w:val="00A94C34"/>
    <w:rsid w:val="00A97801"/>
    <w:rsid w:val="00AA3A0A"/>
    <w:rsid w:val="00AA4372"/>
    <w:rsid w:val="00AB0485"/>
    <w:rsid w:val="00AB227E"/>
    <w:rsid w:val="00AB2822"/>
    <w:rsid w:val="00AB3210"/>
    <w:rsid w:val="00AC0F98"/>
    <w:rsid w:val="00AC2572"/>
    <w:rsid w:val="00AC39DB"/>
    <w:rsid w:val="00AC7A16"/>
    <w:rsid w:val="00AD5269"/>
    <w:rsid w:val="00AE0762"/>
    <w:rsid w:val="00AE3C7E"/>
    <w:rsid w:val="00AE4109"/>
    <w:rsid w:val="00AE65C5"/>
    <w:rsid w:val="00AF0043"/>
    <w:rsid w:val="00B01DB8"/>
    <w:rsid w:val="00B02DBC"/>
    <w:rsid w:val="00B06E6C"/>
    <w:rsid w:val="00B119D0"/>
    <w:rsid w:val="00B11D39"/>
    <w:rsid w:val="00B11F43"/>
    <w:rsid w:val="00B17488"/>
    <w:rsid w:val="00B21B24"/>
    <w:rsid w:val="00B36435"/>
    <w:rsid w:val="00B42E08"/>
    <w:rsid w:val="00B44B99"/>
    <w:rsid w:val="00B511D6"/>
    <w:rsid w:val="00B52D57"/>
    <w:rsid w:val="00B74303"/>
    <w:rsid w:val="00B756D1"/>
    <w:rsid w:val="00B81F2D"/>
    <w:rsid w:val="00B824B5"/>
    <w:rsid w:val="00B8632C"/>
    <w:rsid w:val="00B86393"/>
    <w:rsid w:val="00B93AED"/>
    <w:rsid w:val="00BA0779"/>
    <w:rsid w:val="00BA24FE"/>
    <w:rsid w:val="00BA36F6"/>
    <w:rsid w:val="00BA62F8"/>
    <w:rsid w:val="00BA651E"/>
    <w:rsid w:val="00BB5835"/>
    <w:rsid w:val="00BC0FD6"/>
    <w:rsid w:val="00BC3528"/>
    <w:rsid w:val="00BD28B6"/>
    <w:rsid w:val="00BD69A3"/>
    <w:rsid w:val="00BE1920"/>
    <w:rsid w:val="00BE5014"/>
    <w:rsid w:val="00BE7897"/>
    <w:rsid w:val="00BF0F3A"/>
    <w:rsid w:val="00BF1BFE"/>
    <w:rsid w:val="00BF1FDC"/>
    <w:rsid w:val="00BF4413"/>
    <w:rsid w:val="00C05B8F"/>
    <w:rsid w:val="00C15E9F"/>
    <w:rsid w:val="00C2453E"/>
    <w:rsid w:val="00C36286"/>
    <w:rsid w:val="00C4004C"/>
    <w:rsid w:val="00C46197"/>
    <w:rsid w:val="00C473EC"/>
    <w:rsid w:val="00C4772A"/>
    <w:rsid w:val="00C50BE8"/>
    <w:rsid w:val="00C53FC6"/>
    <w:rsid w:val="00C66DE6"/>
    <w:rsid w:val="00C709FB"/>
    <w:rsid w:val="00C70FA7"/>
    <w:rsid w:val="00C71F8E"/>
    <w:rsid w:val="00C7418F"/>
    <w:rsid w:val="00C75B9A"/>
    <w:rsid w:val="00C82DC3"/>
    <w:rsid w:val="00C86A54"/>
    <w:rsid w:val="00C870EC"/>
    <w:rsid w:val="00C91B25"/>
    <w:rsid w:val="00C949C4"/>
    <w:rsid w:val="00C956A1"/>
    <w:rsid w:val="00CA49D1"/>
    <w:rsid w:val="00CA747A"/>
    <w:rsid w:val="00CA7FD6"/>
    <w:rsid w:val="00CB4D01"/>
    <w:rsid w:val="00CB5FA5"/>
    <w:rsid w:val="00CC043A"/>
    <w:rsid w:val="00CC3EA7"/>
    <w:rsid w:val="00CC59F9"/>
    <w:rsid w:val="00CD0044"/>
    <w:rsid w:val="00CD1544"/>
    <w:rsid w:val="00CD7C66"/>
    <w:rsid w:val="00CE34F1"/>
    <w:rsid w:val="00CF0E12"/>
    <w:rsid w:val="00CF12DE"/>
    <w:rsid w:val="00CF385E"/>
    <w:rsid w:val="00CF63D6"/>
    <w:rsid w:val="00D013B7"/>
    <w:rsid w:val="00D1171D"/>
    <w:rsid w:val="00D11C16"/>
    <w:rsid w:val="00D135F3"/>
    <w:rsid w:val="00D144D6"/>
    <w:rsid w:val="00D26C02"/>
    <w:rsid w:val="00D3018F"/>
    <w:rsid w:val="00D31D9A"/>
    <w:rsid w:val="00D341CE"/>
    <w:rsid w:val="00D4074A"/>
    <w:rsid w:val="00D438A3"/>
    <w:rsid w:val="00D47F90"/>
    <w:rsid w:val="00D5493A"/>
    <w:rsid w:val="00D57275"/>
    <w:rsid w:val="00D66B75"/>
    <w:rsid w:val="00D71B0E"/>
    <w:rsid w:val="00D8746C"/>
    <w:rsid w:val="00D87908"/>
    <w:rsid w:val="00D90CA8"/>
    <w:rsid w:val="00D924FB"/>
    <w:rsid w:val="00DA4B34"/>
    <w:rsid w:val="00DA5CE1"/>
    <w:rsid w:val="00DA5E82"/>
    <w:rsid w:val="00DC580C"/>
    <w:rsid w:val="00DC5B80"/>
    <w:rsid w:val="00DD017B"/>
    <w:rsid w:val="00DD78AD"/>
    <w:rsid w:val="00DE25BB"/>
    <w:rsid w:val="00DF0B10"/>
    <w:rsid w:val="00DF250A"/>
    <w:rsid w:val="00DF2F0C"/>
    <w:rsid w:val="00DF3491"/>
    <w:rsid w:val="00DF5C20"/>
    <w:rsid w:val="00DF7D79"/>
    <w:rsid w:val="00E00AFB"/>
    <w:rsid w:val="00E05021"/>
    <w:rsid w:val="00E05D97"/>
    <w:rsid w:val="00E10E87"/>
    <w:rsid w:val="00E11F4B"/>
    <w:rsid w:val="00E130F1"/>
    <w:rsid w:val="00E156ED"/>
    <w:rsid w:val="00E1782C"/>
    <w:rsid w:val="00E23297"/>
    <w:rsid w:val="00E3076F"/>
    <w:rsid w:val="00E404BA"/>
    <w:rsid w:val="00E55095"/>
    <w:rsid w:val="00E55CF2"/>
    <w:rsid w:val="00E6193E"/>
    <w:rsid w:val="00E64EDB"/>
    <w:rsid w:val="00E66D4F"/>
    <w:rsid w:val="00E73A83"/>
    <w:rsid w:val="00E7502A"/>
    <w:rsid w:val="00E77225"/>
    <w:rsid w:val="00E80BFE"/>
    <w:rsid w:val="00E82666"/>
    <w:rsid w:val="00E9147C"/>
    <w:rsid w:val="00E91F2D"/>
    <w:rsid w:val="00E934DC"/>
    <w:rsid w:val="00EA21E8"/>
    <w:rsid w:val="00EA551D"/>
    <w:rsid w:val="00EB0CB6"/>
    <w:rsid w:val="00EB4E87"/>
    <w:rsid w:val="00EB606E"/>
    <w:rsid w:val="00EC1C51"/>
    <w:rsid w:val="00EC2350"/>
    <w:rsid w:val="00EC2C06"/>
    <w:rsid w:val="00EC47A9"/>
    <w:rsid w:val="00EC5923"/>
    <w:rsid w:val="00ED2207"/>
    <w:rsid w:val="00EE2930"/>
    <w:rsid w:val="00EE36C9"/>
    <w:rsid w:val="00EF2EB0"/>
    <w:rsid w:val="00EF53E1"/>
    <w:rsid w:val="00EF7155"/>
    <w:rsid w:val="00F05A82"/>
    <w:rsid w:val="00F0791B"/>
    <w:rsid w:val="00F07EDE"/>
    <w:rsid w:val="00F07FAF"/>
    <w:rsid w:val="00F11106"/>
    <w:rsid w:val="00F129ED"/>
    <w:rsid w:val="00F13021"/>
    <w:rsid w:val="00F1417A"/>
    <w:rsid w:val="00F1422A"/>
    <w:rsid w:val="00F259DF"/>
    <w:rsid w:val="00F3067A"/>
    <w:rsid w:val="00F35ADE"/>
    <w:rsid w:val="00F4108D"/>
    <w:rsid w:val="00F41705"/>
    <w:rsid w:val="00F42FFD"/>
    <w:rsid w:val="00F536B2"/>
    <w:rsid w:val="00F54708"/>
    <w:rsid w:val="00F54F19"/>
    <w:rsid w:val="00F61CE4"/>
    <w:rsid w:val="00F67FD5"/>
    <w:rsid w:val="00F71F2F"/>
    <w:rsid w:val="00F7246A"/>
    <w:rsid w:val="00F776E3"/>
    <w:rsid w:val="00F779D6"/>
    <w:rsid w:val="00F8148E"/>
    <w:rsid w:val="00F8576E"/>
    <w:rsid w:val="00F908F2"/>
    <w:rsid w:val="00F948E7"/>
    <w:rsid w:val="00F97EA7"/>
    <w:rsid w:val="00FA5607"/>
    <w:rsid w:val="00FA5AAB"/>
    <w:rsid w:val="00FA5FE2"/>
    <w:rsid w:val="00FA63BB"/>
    <w:rsid w:val="00FA7AC0"/>
    <w:rsid w:val="00FA7C54"/>
    <w:rsid w:val="00FB14AE"/>
    <w:rsid w:val="00FB3ACD"/>
    <w:rsid w:val="00FC28DD"/>
    <w:rsid w:val="00FC5660"/>
    <w:rsid w:val="00FD1326"/>
    <w:rsid w:val="00FD53EA"/>
    <w:rsid w:val="00FD761F"/>
    <w:rsid w:val="00FD7CE7"/>
    <w:rsid w:val="00FE20D7"/>
    <w:rsid w:val="00FE56B6"/>
    <w:rsid w:val="00FE6C5D"/>
    <w:rsid w:val="00FE7DA4"/>
    <w:rsid w:val="00FF01BD"/>
    <w:rsid w:val="00FF248C"/>
    <w:rsid w:val="00FF3D72"/>
    <w:rsid w:val="00FF4D14"/>
    <w:rsid w:val="00FF5B96"/>
    <w:rsid w:val="00FF6CF9"/>
    <w:rsid w:val="00FF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spacing w:after="120" w:line="360" w:lineRule="auto"/>
      <w:jc w:val="both"/>
    </w:pPr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spacing w:after="240"/>
      <w:outlineLvl w:val="0"/>
    </w:pPr>
    <w:rPr>
      <w:b/>
      <w:bCs/>
      <w:sz w:val="28"/>
      <w:lang w:val="fr-FR"/>
    </w:rPr>
  </w:style>
  <w:style w:type="paragraph" w:styleId="berschrift2">
    <w:name w:val="heading 2"/>
    <w:basedOn w:val="Standard"/>
    <w:next w:val="Standard"/>
    <w:qFormat/>
    <w:pPr>
      <w:keepNext/>
      <w:numPr>
        <w:ilvl w:val="1"/>
        <w:numId w:val="1"/>
      </w:numPr>
      <w:spacing w:before="240" w:after="240"/>
      <w:outlineLvl w:val="1"/>
    </w:pPr>
    <w:rPr>
      <w:b/>
      <w:bCs/>
      <w:sz w:val="28"/>
      <w:szCs w:val="28"/>
    </w:rPr>
  </w:style>
  <w:style w:type="paragraph" w:styleId="berschrift3">
    <w:name w:val="heading 3"/>
    <w:basedOn w:val="Standard"/>
    <w:next w:val="Standard"/>
    <w:qFormat/>
    <w:pPr>
      <w:keepNext/>
      <w:numPr>
        <w:ilvl w:val="2"/>
        <w:numId w:val="1"/>
      </w:numPr>
      <w:spacing w:before="240" w:after="60"/>
      <w:outlineLvl w:val="2"/>
    </w:pPr>
    <w:rPr>
      <w:b/>
      <w:bCs/>
      <w:szCs w:val="26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berschrift5">
    <w:name w:val="heading 5"/>
    <w:basedOn w:val="Standard"/>
    <w:next w:val="Standard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qFormat/>
    <w:pPr>
      <w:numPr>
        <w:ilvl w:val="6"/>
        <w:numId w:val="1"/>
      </w:numPr>
      <w:spacing w:before="240" w:after="60"/>
      <w:outlineLvl w:val="6"/>
    </w:pPr>
  </w:style>
  <w:style w:type="paragraph" w:styleId="berschrift8">
    <w:name w:val="heading 8"/>
    <w:basedOn w:val="Standard"/>
    <w:next w:val="Standard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83A1A"/>
    <w:pPr>
      <w:spacing w:after="120" w:line="36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semiHidden/>
    <w:rPr>
      <w:rFonts w:ascii="Tahoma" w:hAnsi="Tahoma"/>
      <w:sz w:val="16"/>
      <w:szCs w:val="16"/>
    </w:rPr>
  </w:style>
  <w:style w:type="paragraph" w:customStyle="1" w:styleId="berschrifteninPublications">
    <w:name w:val="Überschriften in Publications"/>
    <w:basedOn w:val="Standard"/>
    <w:pPr>
      <w:spacing w:after="180"/>
    </w:pPr>
    <w:rPr>
      <w:b/>
      <w:bCs/>
      <w:sz w:val="26"/>
      <w:lang w:val="en-GB"/>
    </w:rPr>
  </w:style>
  <w:style w:type="character" w:customStyle="1" w:styleId="a">
    <w:name w:val="a"/>
    <w:basedOn w:val="Absatz-Standardschriftart"/>
  </w:style>
  <w:style w:type="character" w:styleId="Kommentarzeichen">
    <w:name w:val="annotation reference"/>
    <w:basedOn w:val="Absatz-Standardschriftart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paragraph" w:styleId="Fuzeile">
    <w:name w:val="footer"/>
    <w:basedOn w:val="Standard"/>
    <w:rsid w:val="00F7246A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F7246A"/>
  </w:style>
  <w:style w:type="character" w:styleId="Zeilennummer">
    <w:name w:val="line number"/>
    <w:basedOn w:val="Absatz-Standardschriftart"/>
    <w:rsid w:val="00F7246A"/>
  </w:style>
  <w:style w:type="character" w:styleId="Hyperlink">
    <w:name w:val="Hyperlink"/>
    <w:basedOn w:val="Absatz-Standardschriftart"/>
    <w:rsid w:val="00F8576E"/>
    <w:rPr>
      <w:color w:val="0000FF"/>
      <w:u w:val="single"/>
    </w:rPr>
  </w:style>
  <w:style w:type="paragraph" w:customStyle="1" w:styleId="berarbeitung1">
    <w:name w:val="Überarbeitung1"/>
    <w:hidden/>
    <w:uiPriority w:val="99"/>
    <w:semiHidden/>
    <w:rsid w:val="00E91F2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spacing w:after="120" w:line="360" w:lineRule="auto"/>
      <w:jc w:val="both"/>
    </w:pPr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spacing w:after="240"/>
      <w:outlineLvl w:val="0"/>
    </w:pPr>
    <w:rPr>
      <w:b/>
      <w:bCs/>
      <w:sz w:val="28"/>
      <w:lang w:val="fr-FR"/>
    </w:rPr>
  </w:style>
  <w:style w:type="paragraph" w:styleId="berschrift2">
    <w:name w:val="heading 2"/>
    <w:basedOn w:val="Standard"/>
    <w:next w:val="Standard"/>
    <w:qFormat/>
    <w:pPr>
      <w:keepNext/>
      <w:numPr>
        <w:ilvl w:val="1"/>
        <w:numId w:val="1"/>
      </w:numPr>
      <w:spacing w:before="240" w:after="240"/>
      <w:outlineLvl w:val="1"/>
    </w:pPr>
    <w:rPr>
      <w:b/>
      <w:bCs/>
      <w:sz w:val="28"/>
      <w:szCs w:val="28"/>
    </w:rPr>
  </w:style>
  <w:style w:type="paragraph" w:styleId="berschrift3">
    <w:name w:val="heading 3"/>
    <w:basedOn w:val="Standard"/>
    <w:next w:val="Standard"/>
    <w:qFormat/>
    <w:pPr>
      <w:keepNext/>
      <w:numPr>
        <w:ilvl w:val="2"/>
        <w:numId w:val="1"/>
      </w:numPr>
      <w:spacing w:before="240" w:after="60"/>
      <w:outlineLvl w:val="2"/>
    </w:pPr>
    <w:rPr>
      <w:b/>
      <w:bCs/>
      <w:szCs w:val="26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berschrift5">
    <w:name w:val="heading 5"/>
    <w:basedOn w:val="Standard"/>
    <w:next w:val="Standard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qFormat/>
    <w:pPr>
      <w:numPr>
        <w:ilvl w:val="6"/>
        <w:numId w:val="1"/>
      </w:numPr>
      <w:spacing w:before="240" w:after="60"/>
      <w:outlineLvl w:val="6"/>
    </w:pPr>
  </w:style>
  <w:style w:type="paragraph" w:styleId="berschrift8">
    <w:name w:val="heading 8"/>
    <w:basedOn w:val="Standard"/>
    <w:next w:val="Standard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83A1A"/>
    <w:pPr>
      <w:spacing w:after="120" w:line="36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semiHidden/>
    <w:rPr>
      <w:rFonts w:ascii="Tahoma" w:hAnsi="Tahoma"/>
      <w:sz w:val="16"/>
      <w:szCs w:val="16"/>
    </w:rPr>
  </w:style>
  <w:style w:type="paragraph" w:customStyle="1" w:styleId="berschrifteninPublications">
    <w:name w:val="Überschriften in Publications"/>
    <w:basedOn w:val="Standard"/>
    <w:pPr>
      <w:spacing w:after="180"/>
    </w:pPr>
    <w:rPr>
      <w:b/>
      <w:bCs/>
      <w:sz w:val="26"/>
      <w:lang w:val="en-GB"/>
    </w:rPr>
  </w:style>
  <w:style w:type="character" w:customStyle="1" w:styleId="a">
    <w:name w:val="a"/>
    <w:basedOn w:val="Absatz-Standardschriftart"/>
  </w:style>
  <w:style w:type="character" w:styleId="Kommentarzeichen">
    <w:name w:val="annotation reference"/>
    <w:basedOn w:val="Absatz-Standardschriftart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paragraph" w:styleId="Fuzeile">
    <w:name w:val="footer"/>
    <w:basedOn w:val="Standard"/>
    <w:rsid w:val="00F7246A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F7246A"/>
  </w:style>
  <w:style w:type="character" w:styleId="Zeilennummer">
    <w:name w:val="line number"/>
    <w:basedOn w:val="Absatz-Standardschriftart"/>
    <w:rsid w:val="00F7246A"/>
  </w:style>
  <w:style w:type="character" w:styleId="Hyperlink">
    <w:name w:val="Hyperlink"/>
    <w:basedOn w:val="Absatz-Standardschriftart"/>
    <w:rsid w:val="00F8576E"/>
    <w:rPr>
      <w:color w:val="0000FF"/>
      <w:u w:val="single"/>
    </w:rPr>
  </w:style>
  <w:style w:type="paragraph" w:customStyle="1" w:styleId="berarbeitung1">
    <w:name w:val="Überarbeitung1"/>
    <w:hidden/>
    <w:uiPriority w:val="99"/>
    <w:semiHidden/>
    <w:rsid w:val="00E91F2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9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0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loral Reward and Advertisement in Dioecious Salix caprea</vt:lpstr>
    </vt:vector>
  </TitlesOfParts>
  <Company>Universität Bayreuth</Company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oral Reward and Advertisement in Dioecious Salix caprea</dc:title>
  <dc:creator>Fuessel</dc:creator>
  <cp:lastModifiedBy>aa</cp:lastModifiedBy>
  <cp:revision>3</cp:revision>
  <cp:lastPrinted>2009-09-09T11:43:00Z</cp:lastPrinted>
  <dcterms:created xsi:type="dcterms:W3CDTF">2014-03-07T20:56:00Z</dcterms:created>
  <dcterms:modified xsi:type="dcterms:W3CDTF">2014-03-07T20:56:00Z</dcterms:modified>
</cp:coreProperties>
</file>